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46CEB" w14:textId="0C4E3C56" w:rsidR="00A8235C" w:rsidRPr="00A8235C" w:rsidRDefault="00A8235C" w:rsidP="00A8235C">
      <w:pPr>
        <w:spacing w:line="360" w:lineRule="auto"/>
        <w:rPr>
          <w:rFonts w:cs="Times New Roman"/>
          <w:b/>
          <w:szCs w:val="24"/>
        </w:rPr>
      </w:pPr>
      <w:r w:rsidRPr="00A8235C">
        <w:rPr>
          <w:rFonts w:cs="Times New Roman"/>
          <w:b/>
          <w:szCs w:val="24"/>
        </w:rPr>
        <w:t>Figure S1. Flowchart of exclusions</w:t>
      </w:r>
    </w:p>
    <w:p w14:paraId="22734A24" w14:textId="77777777" w:rsidR="00A8235C" w:rsidRDefault="00A8235C" w:rsidP="00A8235C">
      <w:pPr>
        <w:spacing w:line="360" w:lineRule="auto"/>
        <w:rPr>
          <w:rFonts w:cs="Times New Roman"/>
          <w:b/>
          <w:sz w:val="20"/>
          <w:szCs w:val="20"/>
        </w:rPr>
        <w:sectPr w:rsidR="00A8235C" w:rsidSect="00B152D6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0558BAF3" wp14:editId="3808C0EA">
            <wp:extent cx="5949315" cy="57315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chart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31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478" w:type="dxa"/>
        <w:jc w:val="center"/>
        <w:tblLook w:val="04A0" w:firstRow="1" w:lastRow="0" w:firstColumn="1" w:lastColumn="0" w:noHBand="0" w:noVBand="1"/>
      </w:tblPr>
      <w:tblGrid>
        <w:gridCol w:w="6603"/>
        <w:gridCol w:w="850"/>
        <w:gridCol w:w="2025"/>
      </w:tblGrid>
      <w:tr w:rsidR="00A8235C" w:rsidRPr="00D60F97" w14:paraId="026014C2" w14:textId="77777777" w:rsidTr="00DF4184">
        <w:trPr>
          <w:trHeight w:val="300"/>
          <w:jc w:val="center"/>
        </w:trPr>
        <w:tc>
          <w:tcPr>
            <w:tcW w:w="9478" w:type="dxa"/>
            <w:gridSpan w:val="3"/>
            <w:shd w:val="clear" w:color="auto" w:fill="009999"/>
            <w:noWrap/>
            <w:vAlign w:val="center"/>
          </w:tcPr>
          <w:p w14:paraId="3BF00798" w14:textId="77777777" w:rsidR="00A8235C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01F5C">
              <w:rPr>
                <w:rFonts w:cs="Times New Roman"/>
                <w:b/>
                <w:color w:val="FFFFFF" w:themeColor="background1"/>
                <w:sz w:val="20"/>
                <w:szCs w:val="24"/>
              </w:rPr>
              <w:lastRenderedPageBreak/>
              <w:t>Supplemental Table S</w:t>
            </w:r>
            <w:r>
              <w:rPr>
                <w:rFonts w:cs="Times New Roman"/>
                <w:b/>
                <w:color w:val="FFFFFF" w:themeColor="background1"/>
                <w:sz w:val="20"/>
                <w:szCs w:val="24"/>
              </w:rPr>
              <w:t>1</w:t>
            </w:r>
            <w:r w:rsidRPr="00F01F5C">
              <w:rPr>
                <w:rFonts w:cs="Times New Roman"/>
                <w:b/>
                <w:color w:val="FFFFFF" w:themeColor="background1"/>
                <w:sz w:val="20"/>
                <w:szCs w:val="24"/>
              </w:rPr>
              <w:t>: Distribution of incident cancer cases by site</w:t>
            </w:r>
          </w:p>
        </w:tc>
      </w:tr>
      <w:tr w:rsidR="00A8235C" w:rsidRPr="00D60F97" w14:paraId="29FF247C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C6D9F1" w:themeFill="text2" w:themeFillTint="33"/>
            <w:noWrap/>
            <w:vAlign w:val="center"/>
            <w:hideMark/>
          </w:tcPr>
          <w:p w14:paraId="3B091558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imary cancer site</w:t>
            </w:r>
          </w:p>
        </w:tc>
        <w:tc>
          <w:tcPr>
            <w:tcW w:w="850" w:type="dxa"/>
            <w:shd w:val="clear" w:color="auto" w:fill="C6D9F1" w:themeFill="text2" w:themeFillTint="33"/>
            <w:noWrap/>
            <w:vAlign w:val="center"/>
            <w:hideMark/>
          </w:tcPr>
          <w:p w14:paraId="668493A8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CD-7</w:t>
            </w:r>
          </w:p>
        </w:tc>
        <w:tc>
          <w:tcPr>
            <w:tcW w:w="2025" w:type="dxa"/>
            <w:shd w:val="clear" w:color="auto" w:fill="C6D9F1" w:themeFill="text2" w:themeFillTint="33"/>
            <w:noWrap/>
            <w:vAlign w:val="center"/>
            <w:hideMark/>
          </w:tcPr>
          <w:p w14:paraId="072177D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ses during observational period</w:t>
            </w:r>
          </w:p>
        </w:tc>
      </w:tr>
      <w:tr w:rsidR="00A8235C" w:rsidRPr="00D60F97" w14:paraId="6DB13302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3C27776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lip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11D43E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6AC39ED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D60F97" w14:paraId="4740719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41FEC791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other parts of mouth, and of mouth, unspecified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663AD89F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A95288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14995E35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E51E69A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hypophary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7085F6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74030B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7A8FCBB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5ABFD18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ignant neoplasm of 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0BD6CDD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4AA36CC0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56DDAF66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79869CF1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stomach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C3FC0C3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4D2D260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8235C" w:rsidRPr="00D60F97" w14:paraId="1C845CDF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119EC61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small intestine, including duodenum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321C7EF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1FFC710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3AD0AB95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1CEBA95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large intestine, except rectum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7CCF9C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2D97FCF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8235C" w:rsidRPr="00D60F97" w14:paraId="79BF28CB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725345C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rectum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FA8A42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03AF5E3E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8235C" w:rsidRPr="00D60F97" w14:paraId="719F5E3E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358CDD6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iliary passages and of liver (stated to be primary site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8164A0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0A22BC5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D60F97" w14:paraId="40D1DE50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9EF632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ancrea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FBC18C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2E10427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8235C" w:rsidRPr="00D60F97" w14:paraId="19720FE5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4E4A872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nose, nasal cavities, middle ear and accessory sinuse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C3049E0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038ED44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607B3FD2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47D879D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larynx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6C7090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2CB2BFF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44E93A1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734C3400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ronchus and trachea, and of lung specified as primar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D73E69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2626C7F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8235C" w:rsidRPr="00D60F97" w14:paraId="16297995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4265C12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rostat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4AF84E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6C8A714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A8235C" w:rsidRPr="00D60F97" w14:paraId="6E0F86C1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5029FE1A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kidney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6061564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626F976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8235C" w:rsidRPr="00D60F97" w14:paraId="66B014F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64B1997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ladder and other urinary organ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0C5A488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E9CF6A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8235C" w:rsidRPr="00D60F97" w14:paraId="5640B719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C20A0D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melanoma of skin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AC74DE4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2B04125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8235C" w:rsidRPr="00D60F97" w14:paraId="01D18292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BBD20F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ey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1A63FE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1EE662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7A537C0C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5D8AC87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lignant neoplasm of brain and other parts of nervous system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0389A1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067CBC61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4303A980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6FCADC01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ignant neoplasm of thyroid gland 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467181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214CCD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36BA367C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7E8A7953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one (including jaw bone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215D5F96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628CFD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0821980E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20C9028C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connective tissu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5A7383F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1C9B2D3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D60F97" w14:paraId="6B7511A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BD3101B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other and unspecified site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B1D861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6AD2518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8235C" w:rsidRPr="00D60F97" w14:paraId="64F50DD2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532873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Lymphosarcoma</w:t>
            </w:r>
            <w:proofErr w:type="spellEnd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reticulosarcoma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E7AEDB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4CFEC5BF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8235C" w:rsidRPr="00D60F97" w14:paraId="35E75FC3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28201E8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Other forms of lymphoma (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reticulosis</w:t>
            </w:r>
            <w:proofErr w:type="spellEnd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3404129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0310C878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10CD35A2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08519037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ultiple myeloma (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plasmocytoma</w:t>
            </w:r>
            <w:proofErr w:type="spellEnd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C164654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3D94CEC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8235C" w:rsidRPr="00D60F97" w14:paraId="1D3C46B7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2B8F4811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Leukaemia</w:t>
            </w:r>
            <w:proofErr w:type="spellEnd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aleukaemia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2CC8134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6A85773D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8235C" w:rsidRPr="00D60F97" w14:paraId="1667CC3A" w14:textId="77777777" w:rsidTr="00DF4184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2C718F02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ycosis </w:t>
            </w:r>
            <w:proofErr w:type="spellStart"/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fungoides</w:t>
            </w:r>
            <w:proofErr w:type="spellEnd"/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1B87FFDE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4B6FADB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D60F97" w14:paraId="5C6AE26D" w14:textId="77777777" w:rsidTr="00A8235C">
        <w:trPr>
          <w:trHeight w:val="300"/>
          <w:jc w:val="center"/>
        </w:trPr>
        <w:tc>
          <w:tcPr>
            <w:tcW w:w="6603" w:type="dxa"/>
            <w:shd w:val="clear" w:color="auto" w:fill="F2F2F2" w:themeFill="background1" w:themeFillShade="F2"/>
            <w:noWrap/>
            <w:vAlign w:val="center"/>
          </w:tcPr>
          <w:p w14:paraId="27128DE3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Myelofibrosi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0DD9F584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center"/>
          </w:tcPr>
          <w:p w14:paraId="7DAC7755" w14:textId="77777777" w:rsidR="00A8235C" w:rsidRPr="00D60F97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0F97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D60F97" w14:paraId="591EEB78" w14:textId="77777777" w:rsidTr="00A8235C">
        <w:trPr>
          <w:trHeight w:val="300"/>
          <w:jc w:val="center"/>
        </w:trPr>
        <w:tc>
          <w:tcPr>
            <w:tcW w:w="9478" w:type="dxa"/>
            <w:gridSpan w:val="3"/>
            <w:shd w:val="clear" w:color="auto" w:fill="auto"/>
            <w:noWrap/>
            <w:vAlign w:val="center"/>
          </w:tcPr>
          <w:p w14:paraId="3FA93339" w14:textId="77777777" w:rsidR="00A8235C" w:rsidRPr="00F01F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20"/>
              </w:rPr>
            </w:pPr>
            <w:r w:rsidRPr="00F01F5C">
              <w:rPr>
                <w:rFonts w:cs="Times New Roman"/>
                <w:i/>
                <w:sz w:val="18"/>
                <w:szCs w:val="24"/>
              </w:rPr>
              <w:t>Abbreviations</w:t>
            </w:r>
            <w:r w:rsidRPr="00F01F5C">
              <w:rPr>
                <w:rFonts w:cs="Times New Roman"/>
                <w:sz w:val="18"/>
                <w:szCs w:val="24"/>
              </w:rPr>
              <w:t>:</w:t>
            </w:r>
            <w:r w:rsidRPr="00F01F5C">
              <w:rPr>
                <w:rFonts w:cs="Times New Roman"/>
                <w:b/>
                <w:sz w:val="18"/>
                <w:szCs w:val="24"/>
              </w:rPr>
              <w:t xml:space="preserve"> </w:t>
            </w:r>
            <w:r w:rsidRPr="00F01F5C">
              <w:rPr>
                <w:rFonts w:cs="Times New Roman"/>
                <w:sz w:val="18"/>
                <w:szCs w:val="24"/>
              </w:rPr>
              <w:t>ICD-7, International Classification of Diseases, Revision 7</w:t>
            </w:r>
          </w:p>
        </w:tc>
      </w:tr>
    </w:tbl>
    <w:p w14:paraId="123C4BAA" w14:textId="77777777" w:rsidR="00A8235C" w:rsidRDefault="00A8235C" w:rsidP="00A8235C">
      <w:pPr>
        <w:rPr>
          <w:rFonts w:cs="Times New Roman"/>
          <w:szCs w:val="24"/>
        </w:rPr>
        <w:sectPr w:rsidR="00A8235C" w:rsidSect="000246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W w:w="9892" w:type="dxa"/>
        <w:jc w:val="center"/>
        <w:tblLook w:val="04A0" w:firstRow="1" w:lastRow="0" w:firstColumn="1" w:lastColumn="0" w:noHBand="0" w:noVBand="1"/>
      </w:tblPr>
      <w:tblGrid>
        <w:gridCol w:w="6698"/>
        <w:gridCol w:w="1036"/>
        <w:gridCol w:w="2158"/>
      </w:tblGrid>
      <w:tr w:rsidR="00A8235C" w:rsidRPr="00A8235C" w14:paraId="6CE4E521" w14:textId="77777777" w:rsidTr="00A8235C">
        <w:trPr>
          <w:trHeight w:val="300"/>
          <w:jc w:val="center"/>
        </w:trPr>
        <w:tc>
          <w:tcPr>
            <w:tcW w:w="9892" w:type="dxa"/>
            <w:gridSpan w:val="3"/>
            <w:shd w:val="clear" w:color="auto" w:fill="009999"/>
            <w:noWrap/>
            <w:vAlign w:val="center"/>
          </w:tcPr>
          <w:p w14:paraId="2E2F6FE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b/>
                <w:color w:val="FFFFFF" w:themeColor="background1"/>
                <w:sz w:val="20"/>
                <w:szCs w:val="20"/>
              </w:rPr>
              <w:lastRenderedPageBreak/>
              <w:t>Supplemental Table S2: Deaths caused by cancer</w:t>
            </w:r>
          </w:p>
        </w:tc>
      </w:tr>
      <w:tr w:rsidR="00A8235C" w:rsidRPr="00A8235C" w14:paraId="77A6DAE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C6D9F1" w:themeFill="text2" w:themeFillTint="33"/>
            <w:noWrap/>
            <w:vAlign w:val="center"/>
            <w:hideMark/>
          </w:tcPr>
          <w:p w14:paraId="243718A1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imary cancer site</w:t>
            </w:r>
          </w:p>
        </w:tc>
        <w:tc>
          <w:tcPr>
            <w:tcW w:w="1036" w:type="dxa"/>
            <w:shd w:val="clear" w:color="auto" w:fill="C6D9F1" w:themeFill="text2" w:themeFillTint="33"/>
          </w:tcPr>
          <w:p w14:paraId="70B892D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CD-9/10</w:t>
            </w:r>
          </w:p>
        </w:tc>
        <w:tc>
          <w:tcPr>
            <w:tcW w:w="2158" w:type="dxa"/>
            <w:shd w:val="clear" w:color="auto" w:fill="C6D9F1" w:themeFill="text2" w:themeFillTint="33"/>
            <w:vAlign w:val="center"/>
          </w:tcPr>
          <w:p w14:paraId="73E6C88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ases during observational period</w:t>
            </w:r>
          </w:p>
        </w:tc>
      </w:tr>
      <w:tr w:rsidR="00A8235C" w:rsidRPr="00A8235C" w14:paraId="652DDA68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72881E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stomach, unspecified site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80C0E0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182E23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7E2A5D61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2B20B3F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intestinal tract, part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0A562C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3CA2CE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11FDFE9D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A4D57E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leura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432614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BCAE69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37B11F36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81D7DE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rostate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E7357C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9FBB08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35A12F9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21073C7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ladder, part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DA7D05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188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9F0600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1FC4DCC7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3AB39B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specified nature of brai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5AD1684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E9B883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4318843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E56865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esophagus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86DE0A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5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A51117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8235C" w:rsidRPr="00A8235C" w14:paraId="557A0F6B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E94CE0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cardi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DAFD3A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6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D579EF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0397FE47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46AE63C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stomach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B37607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6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67CFA3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8235C" w:rsidRPr="00A8235C" w14:paraId="13391CB3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902ABA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duodenum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68018E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7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B48643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285E6D7C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10EB18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cecum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BBD723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8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DD3909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2EED8FC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499B013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ascending colo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5A8A8CA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8.2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04284D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F23CF81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007343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colon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F69B37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8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5176FA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8235C" w:rsidRPr="00A8235C" w14:paraId="4F223814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4BDC86A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lignant neoplasm of </w:t>
            </w:r>
            <w:proofErr w:type="spellStart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rectosigmoid</w:t>
            </w:r>
            <w:proofErr w:type="spellEnd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6626284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19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0E5134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</w:tr>
      <w:tr w:rsidR="00A8235C" w:rsidRPr="00A8235C" w14:paraId="505DA03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6ECE3F9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rectum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969718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0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D34DF0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8235C" w:rsidRPr="00A8235C" w14:paraId="585A020E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2D7EAB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: Liver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0546A0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2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174C94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13E47DC3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00DB07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: Extrahepatic bile duct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836EBB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4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DFCBCD1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1A198F70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FB9619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head of pancrea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5E240E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5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3E02C8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7D02F370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61A0855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ancreas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662849A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5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329E467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A8235C" w:rsidRPr="00A8235C" w14:paraId="65D07CED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541FB3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intestinal tract, part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F4F134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26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7A3110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2E7842C4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A556BF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upper lobe, bronchus or lung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0A1B8A5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34.1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D98155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14A2B04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6A6129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unspecified part of bronchus or lung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C2456A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34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91DA4D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8235C" w:rsidRPr="00A8235C" w14:paraId="1252267A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56120E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melanoma of skin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A381FB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43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624F18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0D688D4A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49AE1C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connective and soft tissue of lower limb, including hip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4D43F6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49.2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D90F73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2BF11396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F010BF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prostate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6635433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61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460AD9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8235C" w:rsidRPr="00A8235C" w14:paraId="7F7FC903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A893A2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kidney, except renal pelvi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5D87FF9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64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566455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254CE180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644F7C3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renal pelvi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585C204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65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14EC0F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7D5810B6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173C05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ladder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0A5D4F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67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4E7028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8235C" w:rsidRPr="00A8235C" w14:paraId="77BAF4B1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6860E01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brain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FD407D1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71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43CB36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730755AA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A4A23A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thyroid glan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6947D44D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73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3A8851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013E0DB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B6E5A6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 of abdome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539041F2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76.2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603EB0D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2408161B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5A611D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Disseminated malignant neoplasm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F074E9A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0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65F608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8235C" w:rsidRPr="00A8235C" w14:paraId="04F88588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6544E09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, primary site unspecified.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1E684E48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0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28FE2B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4E54622D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4D27751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DC3E684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3.3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F6F5D1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7F0A665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647321D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Other non-follicular lymphom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45A4D3D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3.8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751FAA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7FC14233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4D04C08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ture T/NK-cell lymphoma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A5A68AF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4.05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96EEE8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2C079348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4158F3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Other specified and unspecified types of non-Hodgkin lymphom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A243860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5.1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A939D5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A8514A9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9A9FCF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Other specified and unspecified types of non-Hodgkin lymphom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495B227E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85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8471889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105474DB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E768FE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Chronic lymphocytic leukemia of B-cell type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57A8792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91.1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78AFEE43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4D323FE4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313BA6C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yeloblastic</w:t>
            </w:r>
            <w:proofErr w:type="spellEnd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eukemia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6E371EF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92.0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E96E09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7E0C5FAB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BC9FB87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eukemia, unspecified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2EC31A86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95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0DDD4E2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5BB7F40E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BBF2F1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alignant neoplasms of independent (primary) multiple site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07E4485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C97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771780D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3CEE0D58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B1A9F7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certain behavior of stomach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07648508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37.1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36502D7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402CB315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1382C941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certain behavior of colo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1B6F85C0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37.4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06AE700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138C20C7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DDEFC6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oplasm of uncertain or unknown </w:t>
            </w:r>
            <w:proofErr w:type="spellStart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: Liver, gallbladder and bile duct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E86CC98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37.6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5463CBBE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7A06508E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1D2233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oplasm of uncertain/unknown </w:t>
            </w:r>
            <w:proofErr w:type="spellStart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: other digestive organ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59E0CA2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37.7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B579545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44226076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5F4D454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certain behavior of renal pelvi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3267B200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41.1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4F24717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5C42BEEA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75DB7478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certain behavior of brain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7F10051E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43.2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24A154E6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235C" w:rsidRPr="00A8235C" w14:paraId="6963C674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07A2FC2A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Myelodysplastic syndrome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12B092FB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46.9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1B0351BF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365FE599" w14:textId="77777777" w:rsidTr="00A8235C">
        <w:trPr>
          <w:trHeight w:val="300"/>
          <w:jc w:val="center"/>
        </w:trPr>
        <w:tc>
          <w:tcPr>
            <w:tcW w:w="6698" w:type="dxa"/>
            <w:shd w:val="clear" w:color="auto" w:fill="F2F2F2" w:themeFill="background1" w:themeFillShade="F2"/>
            <w:noWrap/>
            <w:vAlign w:val="center"/>
          </w:tcPr>
          <w:p w14:paraId="33C14794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Neoplasm of uncertain behavior of other specified sites</w:t>
            </w:r>
          </w:p>
        </w:tc>
        <w:tc>
          <w:tcPr>
            <w:tcW w:w="1036" w:type="dxa"/>
            <w:shd w:val="clear" w:color="auto" w:fill="F2F2F2" w:themeFill="background1" w:themeFillShade="F2"/>
            <w:vAlign w:val="bottom"/>
          </w:tcPr>
          <w:p w14:paraId="18E3C0C6" w14:textId="77777777" w:rsidR="00A8235C" w:rsidRPr="00A8235C" w:rsidRDefault="00A8235C" w:rsidP="00A8235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A8235C">
              <w:rPr>
                <w:rFonts w:cs="Times New Roman"/>
                <w:color w:val="000000"/>
                <w:sz w:val="20"/>
                <w:szCs w:val="20"/>
              </w:rPr>
              <w:t>D48.7</w:t>
            </w:r>
          </w:p>
        </w:tc>
        <w:tc>
          <w:tcPr>
            <w:tcW w:w="2158" w:type="dxa"/>
            <w:shd w:val="clear" w:color="auto" w:fill="F2F2F2" w:themeFill="background1" w:themeFillShade="F2"/>
            <w:vAlign w:val="center"/>
          </w:tcPr>
          <w:p w14:paraId="746734C2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235C" w:rsidRPr="00A8235C" w14:paraId="6DF09EED" w14:textId="77777777" w:rsidTr="00A8235C">
        <w:trPr>
          <w:trHeight w:val="300"/>
          <w:jc w:val="center"/>
        </w:trPr>
        <w:tc>
          <w:tcPr>
            <w:tcW w:w="9892" w:type="dxa"/>
            <w:gridSpan w:val="3"/>
            <w:shd w:val="clear" w:color="auto" w:fill="auto"/>
            <w:noWrap/>
            <w:vAlign w:val="center"/>
          </w:tcPr>
          <w:p w14:paraId="112C5CCB" w14:textId="77777777" w:rsidR="00A8235C" w:rsidRPr="00A8235C" w:rsidRDefault="00A8235C" w:rsidP="00A8235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8235C">
              <w:rPr>
                <w:rFonts w:eastAsia="Times New Roman" w:cs="Times New Roman"/>
                <w:color w:val="000000"/>
                <w:sz w:val="20"/>
                <w:szCs w:val="20"/>
              </w:rPr>
              <w:t>Abbreviations: ICD-9/10, International Classification of Diseases, Revision 9/10</w:t>
            </w:r>
          </w:p>
        </w:tc>
      </w:tr>
    </w:tbl>
    <w:p w14:paraId="430DD95E" w14:textId="77777777" w:rsidR="00A8235C" w:rsidRPr="00DE7D54" w:rsidRDefault="00A8235C" w:rsidP="00A8235C">
      <w:pPr>
        <w:spacing w:after="0" w:line="480" w:lineRule="auto"/>
        <w:rPr>
          <w:rFonts w:cs="Times New Roman"/>
          <w:szCs w:val="24"/>
        </w:rPr>
      </w:pPr>
    </w:p>
    <w:p w14:paraId="36BE07DA" w14:textId="3340059F" w:rsidR="00654E8F" w:rsidRPr="00A8235C" w:rsidRDefault="00654E8F" w:rsidP="00A8235C">
      <w:pPr>
        <w:tabs>
          <w:tab w:val="left" w:pos="1210"/>
        </w:tabs>
      </w:pPr>
    </w:p>
    <w:sectPr w:rsidR="00654E8F" w:rsidRPr="00A8235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41539" w14:textId="77777777" w:rsidR="007B18DE" w:rsidRDefault="007B18DE" w:rsidP="00117666">
      <w:pPr>
        <w:spacing w:after="0"/>
      </w:pPr>
      <w:r>
        <w:separator/>
      </w:r>
    </w:p>
  </w:endnote>
  <w:endnote w:type="continuationSeparator" w:id="0">
    <w:p w14:paraId="419F7B47" w14:textId="77777777" w:rsidR="007B18DE" w:rsidRDefault="007B18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397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E30CE" w14:textId="77777777" w:rsidR="00A8235C" w:rsidRDefault="00A823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9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A319C4" w14:textId="77777777" w:rsidR="00A8235C" w:rsidRDefault="00A823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49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49C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3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35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09B03" w14:textId="77777777" w:rsidR="007B18DE" w:rsidRDefault="007B18DE" w:rsidP="00117666">
      <w:pPr>
        <w:spacing w:after="0"/>
      </w:pPr>
      <w:r>
        <w:separator/>
      </w:r>
    </w:p>
  </w:footnote>
  <w:footnote w:type="continuationSeparator" w:id="0">
    <w:p w14:paraId="0CC90C6E" w14:textId="77777777" w:rsidR="007B18DE" w:rsidRDefault="007B18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D932B" w14:textId="6E88AC7D" w:rsidR="00A8235C" w:rsidRPr="00A8235C" w:rsidRDefault="00A8235C" w:rsidP="00A8235C">
    <w:pPr>
      <w:pStyle w:val="SupplementaryMaterial"/>
    </w:pPr>
    <w:r w:rsidRPr="001549D3">
      <w:t>Supplementary Material</w:t>
    </w:r>
    <w:r>
      <w:t xml:space="preserve"> </w:t>
    </w:r>
    <w:r w:rsidRPr="00A8235C">
      <w:t>(Meth et al.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654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DE"/>
    <w:rsid w:val="007C206C"/>
    <w:rsid w:val="00817DD6"/>
    <w:rsid w:val="0083759F"/>
    <w:rsid w:val="00885156"/>
    <w:rsid w:val="009151AA"/>
    <w:rsid w:val="0093429D"/>
    <w:rsid w:val="00943573"/>
    <w:rsid w:val="009449C2"/>
    <w:rsid w:val="00964134"/>
    <w:rsid w:val="00970F7D"/>
    <w:rsid w:val="00994A3D"/>
    <w:rsid w:val="009C2B12"/>
    <w:rsid w:val="00A174D9"/>
    <w:rsid w:val="00A8235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6ED4B4-1332-4FC7-BBE3-7AE967CE8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gi-lab</cp:lastModifiedBy>
  <cp:revision>2</cp:revision>
  <cp:lastPrinted>2013-10-03T12:51:00Z</cp:lastPrinted>
  <dcterms:created xsi:type="dcterms:W3CDTF">2022-04-05T16:06:00Z</dcterms:created>
  <dcterms:modified xsi:type="dcterms:W3CDTF">2022-04-05T16:06:00Z</dcterms:modified>
</cp:coreProperties>
</file>